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865A5" w14:textId="262EE985" w:rsidR="00E511D3" w:rsidRPr="00EA6213" w:rsidRDefault="00D95470" w:rsidP="00EA6213">
      <w:pPr>
        <w:spacing w:line="360" w:lineRule="auto"/>
        <w:rPr>
          <w:rFonts w:ascii="Times New Roman" w:hAnsi="Times New Roman" w:cs="Times New Roman"/>
          <w:szCs w:val="21"/>
        </w:rPr>
      </w:pPr>
      <w:r w:rsidRPr="00EA6213">
        <w:rPr>
          <w:rFonts w:ascii="Times New Roman" w:hAnsi="Times New Roman" w:cs="Times New Roman"/>
          <w:szCs w:val="21"/>
        </w:rPr>
        <w:t>Supplementary Table 2: Antibodies lis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82"/>
        <w:gridCol w:w="2076"/>
        <w:gridCol w:w="2072"/>
        <w:gridCol w:w="2076"/>
      </w:tblGrid>
      <w:tr w:rsidR="00D95470" w:rsidRPr="00EA6213" w14:paraId="0BE88880" w14:textId="77777777" w:rsidTr="0022640C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3D4295F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EA6213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3E80CEF2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EA62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6E8FF10E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EA6213">
              <w:rPr>
                <w:rFonts w:ascii="Times New Roman" w:hAnsi="Times New Roman" w:cs="Times New Roman"/>
                <w:b/>
                <w:bCs/>
              </w:rPr>
              <w:t xml:space="preserve">Cat 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231F8971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6213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D95470" w:rsidRPr="00EA6213" w14:paraId="125659B6" w14:textId="77777777" w:rsidTr="0022640C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93ECF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nti-CD4 antibody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B80C3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79287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b6748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D2F25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7DB38DD5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5BC6899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CD8a Monoclonal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056203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8E0248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66868-1-I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FA3AEE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4A30DF9D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5513B8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CD20 Monoclonal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6E2770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8FDF548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60271-1-I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1B7908B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482B6B0E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FF6FF0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CD21 Polyclonal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576253A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07EF025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24374-1-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0CF9F9F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4960F480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B6DF30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Ki67 Recombinant Rabbit Monoclonal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9D0BE1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huabio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DD8F9A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HA7211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DAF11E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4EF1CD6B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909BDB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pan Cytokeratin Recombinant Mouse Monoclonal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B7F3BA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huabio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90E183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HA6010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CC4A4C3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mIHC</w:t>
            </w:r>
            <w:proofErr w:type="spellEnd"/>
          </w:p>
        </w:tc>
      </w:tr>
      <w:tr w:rsidR="00D95470" w:rsidRPr="00EA6213" w14:paraId="18442AB9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D625006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nti-androgen receptor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A4BAF7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DA565D4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b1332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D405686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IHC</w:t>
            </w:r>
          </w:p>
        </w:tc>
      </w:tr>
      <w:tr w:rsidR="00D95470" w:rsidRPr="00EA6213" w14:paraId="22FA9262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27BF18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nti-prostate specific androgen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DAC4E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0C17D55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b537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F1F96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IHC</w:t>
            </w:r>
          </w:p>
        </w:tc>
      </w:tr>
      <w:tr w:rsidR="00D95470" w:rsidRPr="00EA6213" w14:paraId="5F75EC8A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CE6D88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PC anti-mouse CD4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4CA929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30270E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1004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B2F537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Flow cytometry</w:t>
            </w:r>
          </w:p>
        </w:tc>
      </w:tr>
      <w:tr w:rsidR="00D95470" w:rsidRPr="00EA6213" w14:paraId="7774F7FE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004565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APC-Cy7 Rat Anti-Mouse CD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7316A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5399C4C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5576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E2E0B50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Flow cytometry</w:t>
            </w:r>
          </w:p>
        </w:tc>
      </w:tr>
      <w:tr w:rsidR="00D95470" w:rsidRPr="00EA6213" w14:paraId="09F248FA" w14:textId="77777777" w:rsidTr="0022640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5AB5E5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Pacific Blue™ anti-mouse CD3 Antibod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C00FE4F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21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D292106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1002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DE4B4A1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213">
              <w:rPr>
                <w:rFonts w:ascii="Times New Roman" w:hAnsi="Times New Roman" w:cs="Times New Roman"/>
              </w:rPr>
              <w:t>Flow cytometry</w:t>
            </w:r>
          </w:p>
        </w:tc>
      </w:tr>
      <w:tr w:rsidR="00D95470" w:rsidRPr="00EA6213" w14:paraId="67427C6F" w14:textId="77777777" w:rsidTr="0022640C"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EE6530C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550CBDF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64E16973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3697591D" w14:textId="77777777" w:rsidR="00D95470" w:rsidRPr="00EA6213" w:rsidRDefault="00D95470" w:rsidP="00EA62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6E9478" w14:textId="77777777" w:rsidR="00D95470" w:rsidRPr="00EA6213" w:rsidRDefault="00D95470" w:rsidP="00EA6213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95470" w:rsidRPr="00EA6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6A"/>
    <w:rsid w:val="0002576A"/>
    <w:rsid w:val="003C524F"/>
    <w:rsid w:val="00700F71"/>
    <w:rsid w:val="00B95B30"/>
    <w:rsid w:val="00D95470"/>
    <w:rsid w:val="00E511D3"/>
    <w:rsid w:val="00EA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016DF"/>
  <w15:chartTrackingRefBased/>
  <w15:docId w15:val="{3A4E7EA3-BFE6-544C-8F63-F6B8B874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57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7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7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7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7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7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7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7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7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7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7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7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7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7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7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7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7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7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7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7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7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7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76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95470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0995</dc:creator>
  <cp:keywords/>
  <dc:description/>
  <cp:lastModifiedBy>e10995</cp:lastModifiedBy>
  <cp:revision>3</cp:revision>
  <dcterms:created xsi:type="dcterms:W3CDTF">2024-10-26T10:16:00Z</dcterms:created>
  <dcterms:modified xsi:type="dcterms:W3CDTF">2024-10-26T10:20:00Z</dcterms:modified>
</cp:coreProperties>
</file>